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C8B" w:rsidRDefault="00D73C8B" w:rsidP="00D73C8B">
      <w:pPr>
        <w:spacing w:after="0" w:line="480" w:lineRule="auto"/>
        <w:contextualSpacing/>
        <w:jc w:val="center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Supplementary materials</w:t>
      </w:r>
    </w:p>
    <w:p w:rsidR="00D73C8B" w:rsidRDefault="00D73C8B" w:rsidP="00D73C8B">
      <w:pPr>
        <w:spacing w:after="0" w:line="480" w:lineRule="auto"/>
        <w:contextualSpacing/>
        <w:jc w:val="center"/>
        <w:rPr>
          <w:rFonts w:cs="Times New Roman"/>
          <w:b/>
          <w:lang w:val="en-US"/>
        </w:rPr>
      </w:pPr>
      <w:proofErr w:type="gramStart"/>
      <w:r>
        <w:rPr>
          <w:rFonts w:cs="Times New Roman"/>
          <w:b/>
          <w:lang w:val="en-US"/>
        </w:rPr>
        <w:t>for</w:t>
      </w:r>
      <w:proofErr w:type="gramEnd"/>
    </w:p>
    <w:p w:rsidR="00D73C8B" w:rsidRDefault="00D73C8B" w:rsidP="00D73C8B">
      <w:pPr>
        <w:spacing w:after="0" w:line="480" w:lineRule="auto"/>
        <w:contextualSpacing/>
        <w:jc w:val="center"/>
        <w:rPr>
          <w:rFonts w:cs="Times New Roman"/>
          <w:b/>
          <w:lang w:val="en-US"/>
        </w:rPr>
      </w:pPr>
      <w:r w:rsidRPr="00D73C8B">
        <w:rPr>
          <w:rFonts w:cs="Times New Roman"/>
          <w:b/>
          <w:lang w:val="en-US"/>
        </w:rPr>
        <w:t>Performance Analysis and Modelling of Circular Jets Aeration in an Open Channel Using Soft Computing Techniques</w:t>
      </w:r>
    </w:p>
    <w:p w:rsidR="00D73C8B" w:rsidRDefault="00D73C8B">
      <w:pPr>
        <w:rPr>
          <w:b/>
          <w:bCs/>
          <w:sz w:val="20"/>
          <w:szCs w:val="20"/>
        </w:rPr>
      </w:pPr>
    </w:p>
    <w:p w:rsidR="003E34A5" w:rsidRPr="003E34A5" w:rsidRDefault="00BD3AD4">
      <w:pPr>
        <w:rPr>
          <w:sz w:val="20"/>
          <w:szCs w:val="20"/>
        </w:rPr>
      </w:pPr>
      <w:r w:rsidRPr="00BD3AD4">
        <w:rPr>
          <w:b/>
          <w:bCs/>
          <w:sz w:val="20"/>
          <w:szCs w:val="20"/>
        </w:rPr>
        <w:t>Table</w:t>
      </w:r>
      <w:r w:rsidR="00C259EA">
        <w:rPr>
          <w:b/>
          <w:bCs/>
          <w:sz w:val="20"/>
          <w:szCs w:val="20"/>
        </w:rPr>
        <w:t xml:space="preserve"> S1</w:t>
      </w:r>
      <w:r w:rsidRPr="00BD3AD4">
        <w:rPr>
          <w:b/>
          <w:bCs/>
          <w:sz w:val="20"/>
          <w:szCs w:val="20"/>
        </w:rPr>
        <w:t>:</w:t>
      </w:r>
      <w:r>
        <w:rPr>
          <w:sz w:val="20"/>
          <w:szCs w:val="20"/>
        </w:rPr>
        <w:t xml:space="preserve"> List of</w:t>
      </w:r>
      <w:r w:rsidR="00C259E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</w:t>
      </w:r>
      <w:r w:rsidR="0043401B" w:rsidRPr="003E34A5">
        <w:rPr>
          <w:sz w:val="20"/>
          <w:szCs w:val="20"/>
        </w:rPr>
        <w:t>input and output data</w:t>
      </w:r>
      <w:r>
        <w:rPr>
          <w:sz w:val="20"/>
          <w:szCs w:val="20"/>
        </w:rPr>
        <w:t xml:space="preserve"> for the 63 experiments.</w:t>
      </w:r>
    </w:p>
    <w:tbl>
      <w:tblPr>
        <w:tblW w:w="9447" w:type="dxa"/>
        <w:tblInd w:w="-431" w:type="dxa"/>
        <w:tblLook w:val="04A0"/>
      </w:tblPr>
      <w:tblGrid>
        <w:gridCol w:w="852"/>
        <w:gridCol w:w="1036"/>
        <w:gridCol w:w="1179"/>
        <w:gridCol w:w="1330"/>
        <w:gridCol w:w="1143"/>
        <w:gridCol w:w="1294"/>
        <w:gridCol w:w="1294"/>
        <w:gridCol w:w="1319"/>
      </w:tblGrid>
      <w:tr w:rsidR="00810E0B" w:rsidRPr="003E34A5" w:rsidTr="00D75201">
        <w:trPr>
          <w:trHeight w:val="263"/>
        </w:trPr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10E0B" w:rsidRPr="003E34A5" w:rsidRDefault="00810E0B" w:rsidP="00BD618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W"/>
              </w:rPr>
              <w:t>Sr. No</w:t>
            </w:r>
          </w:p>
        </w:tc>
        <w:tc>
          <w:tcPr>
            <w:tcW w:w="72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0E0B" w:rsidRPr="003E34A5" w:rsidRDefault="00810E0B" w:rsidP="00BD618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W"/>
              </w:rPr>
            </w:pPr>
            <w:r w:rsidRPr="003E34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W"/>
              </w:rPr>
              <w:t>Input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0E0B" w:rsidRPr="003E34A5" w:rsidRDefault="00810E0B" w:rsidP="00BD61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W"/>
              </w:rPr>
            </w:pPr>
            <w:r w:rsidRPr="003E34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W"/>
              </w:rPr>
              <w:t>Output</w:t>
            </w:r>
          </w:p>
        </w:tc>
      </w:tr>
      <w:tr w:rsidR="00810E0B" w:rsidRPr="003E34A5" w:rsidTr="00D75201">
        <w:trPr>
          <w:trHeight w:val="263"/>
        </w:trPr>
        <w:tc>
          <w:tcPr>
            <w:tcW w:w="8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E0B" w:rsidRPr="002B5711" w:rsidRDefault="00810E0B" w:rsidP="00BD61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E0B" w:rsidRPr="002B5711" w:rsidRDefault="00810E0B" w:rsidP="00BD61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θ</w:t>
            </w:r>
            <w:r w:rsidR="00C259EA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 xml:space="preserve"> </w:t>
            </w:r>
            <w:r w:rsidRPr="003E34A5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(°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E0B" w:rsidRPr="002B5711" w:rsidRDefault="00810E0B" w:rsidP="00BD61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Q</w:t>
            </w:r>
            <w:r w:rsidRPr="003E34A5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 xml:space="preserve"> (L/s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E0B" w:rsidRPr="002B5711" w:rsidRDefault="00810E0B" w:rsidP="00BD61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Jn</w:t>
            </w:r>
            <w:r w:rsidRPr="003E34A5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 xml:space="preserve"> (Number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E0B" w:rsidRPr="002B5711" w:rsidRDefault="00810E0B" w:rsidP="00BD61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HR</w:t>
            </w:r>
            <w:r w:rsidRPr="003E34A5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 xml:space="preserve"> (cm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E0B" w:rsidRPr="002B5711" w:rsidRDefault="00810E0B" w:rsidP="00BD61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HR</w:t>
            </w:r>
            <w:r w:rsidRPr="002B5711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ZW"/>
              </w:rPr>
              <w:t>Jn</w:t>
            </w:r>
            <w:r w:rsidRPr="003E34A5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(cm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E0B" w:rsidRPr="002B5711" w:rsidRDefault="00810E0B" w:rsidP="00BD618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W"/>
              </w:rPr>
              <w:t>Fr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E0B" w:rsidRPr="002B5711" w:rsidRDefault="00810E0B" w:rsidP="00BD61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2B5711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ZW"/>
              </w:rPr>
              <w:t>20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41556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070008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117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1058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6833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08954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279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7819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0019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0948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4235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5529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38068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32983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.2559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3909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83112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64869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.8471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764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3667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867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7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2.511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954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00382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10412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9406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080395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9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117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1058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8956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099074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0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279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7819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543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37795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1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4235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5529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6808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53817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2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.2559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3909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881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86533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.8471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764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7913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3E34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09172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2.511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954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5087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31382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97182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093392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117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1058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3449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12228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7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279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7819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78858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49769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8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4235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5529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3162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8502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9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.2559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3909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9436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88542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0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.8471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764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68982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15775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1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2.511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954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.5771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53634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2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41556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079897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117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1058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6833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09368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279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7819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0019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10214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4235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5529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38068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59488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6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.2559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3909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83112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98082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7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.8471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764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3667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20272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8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2.511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954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00382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32809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9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9406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087694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0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117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1058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8956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04287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1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279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7819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543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49776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4235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5529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6808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8700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.2559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3909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881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20427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.8471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764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7913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3161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2.511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954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5087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6752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6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97182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099142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7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117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1058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3449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20716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8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279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7819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78858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65753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lastRenderedPageBreak/>
              <w:t>39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4235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5529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3162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20272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0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.2559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3909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9436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33623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1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.8471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764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68982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42813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2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2.511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954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.5771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98265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41556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05115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117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1058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6833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49769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279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7819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0019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64756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6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4235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5529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38068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20427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7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.2559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3909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83112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22356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8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.8471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764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3667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44048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9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2.511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954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00382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6527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0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9406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6625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1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117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1058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8956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8125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2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279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7819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543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99868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4235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5529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6808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216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.2559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3909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881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3161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.8471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764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7913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56205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6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2.511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954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5087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90204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7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5639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97182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8502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8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2117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.1058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3449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10412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9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1279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7819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2.78858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216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0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4235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5529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3162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31611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1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.2559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3909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.9436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55288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2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8.8471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764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68982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278854</w:t>
            </w:r>
          </w:p>
        </w:tc>
      </w:tr>
      <w:tr w:rsidR="00BD3AD4" w:rsidRPr="003E34A5" w:rsidTr="00BD3AD4">
        <w:trPr>
          <w:trHeight w:val="263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4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12.511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1954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5.5771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AD4" w:rsidRPr="002B5711" w:rsidRDefault="00BD3AD4" w:rsidP="00BD3A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</w:pPr>
            <w:r w:rsidRPr="002B5711">
              <w:rPr>
                <w:rFonts w:eastAsia="Times New Roman" w:cs="Times New Roman"/>
                <w:color w:val="000000"/>
                <w:sz w:val="20"/>
                <w:szCs w:val="20"/>
                <w:lang w:eastAsia="en-ZW"/>
              </w:rPr>
              <w:t>0.321745</w:t>
            </w:r>
          </w:p>
        </w:tc>
      </w:tr>
    </w:tbl>
    <w:p w:rsidR="0043401B" w:rsidRPr="003E34A5" w:rsidRDefault="0043401B">
      <w:pPr>
        <w:rPr>
          <w:sz w:val="20"/>
          <w:szCs w:val="20"/>
        </w:rPr>
      </w:pPr>
    </w:p>
    <w:sectPr w:rsidR="0043401B" w:rsidRPr="003E34A5" w:rsidSect="00D058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5711"/>
    <w:rsid w:val="00220FC2"/>
    <w:rsid w:val="002B5711"/>
    <w:rsid w:val="003E34A5"/>
    <w:rsid w:val="0043401B"/>
    <w:rsid w:val="00457022"/>
    <w:rsid w:val="007C177C"/>
    <w:rsid w:val="00810E0B"/>
    <w:rsid w:val="008F3D19"/>
    <w:rsid w:val="00BD3AD4"/>
    <w:rsid w:val="00C259EA"/>
    <w:rsid w:val="00D058FE"/>
    <w:rsid w:val="00D73C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51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a puri</dc:creator>
  <cp:keywords/>
  <dc:description/>
  <cp:lastModifiedBy>Dr. Tej Singh</cp:lastModifiedBy>
  <cp:revision>4</cp:revision>
  <dcterms:created xsi:type="dcterms:W3CDTF">2023-10-09T05:28:00Z</dcterms:created>
  <dcterms:modified xsi:type="dcterms:W3CDTF">2023-10-10T08:56:00Z</dcterms:modified>
</cp:coreProperties>
</file>